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2354"/>
        <w:gridCol w:w="996"/>
        <w:gridCol w:w="1276"/>
        <w:gridCol w:w="1134"/>
        <w:gridCol w:w="1134"/>
        <w:gridCol w:w="1555"/>
      </w:tblGrid>
      <w:tr w:rsidR="00F27A25" w:rsidRPr="00D80D4C" w:rsidTr="008F0809">
        <w:trPr>
          <w:trHeight w:val="300"/>
          <w:jc w:val="center"/>
        </w:trPr>
        <w:tc>
          <w:tcPr>
            <w:tcW w:w="9351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D80D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Northern populations</w:t>
            </w:r>
          </w:p>
        </w:tc>
      </w:tr>
      <w:tr w:rsidR="00F27A25" w:rsidRPr="00D80D4C" w:rsidTr="008F0809">
        <w:trPr>
          <w:trHeight w:val="300"/>
          <w:jc w:val="center"/>
        </w:trPr>
        <w:tc>
          <w:tcPr>
            <w:tcW w:w="32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oil variable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inimu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ximu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PCA factor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EC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Electric conductivity (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dS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/m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27A25" w:rsidRPr="00D80D4C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0D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27A25" w:rsidRPr="00D80D4C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0D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27A25" w:rsidRPr="00D80D4C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0D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O</w:t>
            </w: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itrate (kg/ha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.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5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hosphorus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3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OM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Organic material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aCO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 xml:space="preserve"> 3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Calcium carbonate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Sat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Percent saturation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333E9D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%Sand</w:t>
            </w:r>
          </w:p>
        </w:tc>
        <w:tc>
          <w:tcPr>
            <w:tcW w:w="2354" w:type="dxa"/>
            <w:vAlign w:val="center"/>
          </w:tcPr>
          <w:p w:rsidR="00F27A25" w:rsidRPr="00333E9D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and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Silt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ilt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Clay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lay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en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ensity (gr/cm</w:t>
            </w: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3</w:t>
            </w: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H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pH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a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alcium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8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8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4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43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g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agnesium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56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odium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8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K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otassium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8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.51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e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ron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4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Z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Zinc (ppm)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n</w:t>
            </w:r>
            <w:proofErr w:type="spellEnd"/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anganese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6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u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opper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o.b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Relative proportion of other bases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3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Ca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Ca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50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69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58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6.41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3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Mg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6.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15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9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2.68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K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K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5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19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10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5.18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Na</w:t>
            </w:r>
          </w:p>
        </w:tc>
        <w:tc>
          <w:tcPr>
            <w:tcW w:w="2354" w:type="dxa"/>
            <w:tcBorders>
              <w:bottom w:val="nil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Na in the cation exchange capacity (%)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1.7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27A25" w:rsidRPr="0015220F" w:rsidRDefault="00F27A25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5220F">
              <w:rPr>
                <w:rFonts w:ascii="Times New Roman" w:hAnsi="Times New Roman" w:cs="Times New Roman"/>
                <w:sz w:val="20"/>
              </w:rPr>
              <w:t>0.35</w:t>
            </w: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H in the cation exchange capacity (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A25" w:rsidRPr="00AB6A63" w:rsidRDefault="00F27A25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6A63">
              <w:rPr>
                <w:rFonts w:ascii="Times New Roman" w:hAnsi="Times New Roman" w:cs="Times New Roman"/>
                <w:color w:val="000000"/>
                <w:sz w:val="20"/>
              </w:rPr>
              <w:t>2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A25" w:rsidRPr="00AB6A63" w:rsidRDefault="00F27A25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6A63">
              <w:rPr>
                <w:rFonts w:ascii="Times New Roman" w:hAnsi="Times New Roman" w:cs="Times New Roman"/>
                <w:color w:val="000000"/>
                <w:sz w:val="20"/>
              </w:rPr>
              <w:t>1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A25" w:rsidRPr="00AB6A63" w:rsidRDefault="00F27A25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6A63">
              <w:rPr>
                <w:rFonts w:ascii="Times New Roman" w:hAnsi="Times New Roman" w:cs="Times New Roman"/>
                <w:color w:val="000000"/>
                <w:sz w:val="20"/>
              </w:rPr>
              <w:t>5.8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EC</w:t>
            </w:r>
          </w:p>
        </w:tc>
        <w:tc>
          <w:tcPr>
            <w:tcW w:w="2354" w:type="dxa"/>
            <w:tcBorders>
              <w:top w:val="nil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ation exchange capacity (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eq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/ 100 g soil)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F27A25" w:rsidRPr="00C059D4" w:rsidTr="008F0809">
        <w:trPr>
          <w:trHeight w:val="300"/>
          <w:jc w:val="center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C</w:t>
            </w:r>
          </w:p>
        </w:tc>
        <w:tc>
          <w:tcPr>
            <w:tcW w:w="2354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ydraulic conductivity (cm/h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555" w:type="dxa"/>
            <w:vAlign w:val="center"/>
          </w:tcPr>
          <w:p w:rsidR="00F27A25" w:rsidRPr="00C059D4" w:rsidRDefault="00F27A25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</w:tr>
    </w:tbl>
    <w:p w:rsidR="008D271B" w:rsidRPr="00F27A25" w:rsidRDefault="008D271B">
      <w:pPr>
        <w:rPr>
          <w:lang w:val="en-US"/>
        </w:rPr>
      </w:pPr>
      <w:bookmarkStart w:id="0" w:name="_GoBack"/>
      <w:bookmarkEnd w:id="0"/>
    </w:p>
    <w:sectPr w:rsidR="008D271B" w:rsidRPr="00F27A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A25"/>
    <w:rsid w:val="00040001"/>
    <w:rsid w:val="008D271B"/>
    <w:rsid w:val="00937AAC"/>
    <w:rsid w:val="00D83330"/>
    <w:rsid w:val="00F27A25"/>
    <w:rsid w:val="00F8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25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25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05-11T17:36:00Z</dcterms:created>
  <dcterms:modified xsi:type="dcterms:W3CDTF">2017-05-12T23:23:00Z</dcterms:modified>
</cp:coreProperties>
</file>